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0140" w:type="dxa"/>
        <w:jc w:val="center"/>
        <w:tblLook w:val="04A0" w:firstRow="1" w:lastRow="0" w:firstColumn="1" w:lastColumn="0" w:noHBand="0" w:noVBand="1"/>
      </w:tblPr>
      <w:tblGrid>
        <w:gridCol w:w="1647"/>
        <w:gridCol w:w="3513"/>
        <w:gridCol w:w="3440"/>
        <w:gridCol w:w="1540"/>
      </w:tblGrid>
      <w:tr w:rsidR="0084722B" w:rsidRPr="0084722B" w:rsidTr="0084722B">
        <w:trPr>
          <w:trHeight w:val="285"/>
          <w:jc w:val="center"/>
        </w:trPr>
        <w:tc>
          <w:tcPr>
            <w:tcW w:w="5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722B" w:rsidRPr="0084722B" w:rsidRDefault="0084722B" w:rsidP="008472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4722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Supplementary Table S1</w:t>
            </w:r>
            <w:r w:rsidRPr="0084722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Primers used for qRT-PCR.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722B" w:rsidRPr="0084722B" w:rsidRDefault="0084722B" w:rsidP="008472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722B" w:rsidRPr="0084722B" w:rsidRDefault="0084722B" w:rsidP="0084722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4722B" w:rsidRPr="0084722B" w:rsidTr="0084722B">
        <w:trPr>
          <w:trHeight w:val="285"/>
          <w:jc w:val="center"/>
        </w:trPr>
        <w:tc>
          <w:tcPr>
            <w:tcW w:w="16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722B" w:rsidRPr="0084722B" w:rsidRDefault="0084722B" w:rsidP="008472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4722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ene ID</w:t>
            </w:r>
          </w:p>
        </w:tc>
        <w:tc>
          <w:tcPr>
            <w:tcW w:w="35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722B" w:rsidRPr="0084722B" w:rsidRDefault="0084722B" w:rsidP="008472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4722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orward Sequence</w:t>
            </w:r>
          </w:p>
        </w:tc>
        <w:tc>
          <w:tcPr>
            <w:tcW w:w="3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722B" w:rsidRPr="0084722B" w:rsidRDefault="0084722B" w:rsidP="008472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4722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everse Sequence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722B" w:rsidRPr="0084722B" w:rsidRDefault="0084722B" w:rsidP="008472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4722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roduct Size (bp)</w:t>
            </w:r>
          </w:p>
        </w:tc>
      </w:tr>
      <w:tr w:rsidR="0084722B" w:rsidRPr="0084722B" w:rsidTr="0084722B">
        <w:trPr>
          <w:trHeight w:val="285"/>
          <w:jc w:val="center"/>
        </w:trPr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722B" w:rsidRPr="0084722B" w:rsidRDefault="0084722B" w:rsidP="008472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4722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OC_Os02g44108</w:t>
            </w:r>
          </w:p>
        </w:tc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722B" w:rsidRPr="0084722B" w:rsidRDefault="0084722B" w:rsidP="008472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4722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CACCTTGGTACTACTACTTGT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722B" w:rsidRPr="0084722B" w:rsidRDefault="0084722B" w:rsidP="008472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4722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TACCGGTGTAGTTGTTGTGAG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722B" w:rsidRPr="0084722B" w:rsidRDefault="0084722B" w:rsidP="008472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4722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51</w:t>
            </w:r>
          </w:p>
        </w:tc>
      </w:tr>
      <w:tr w:rsidR="0084722B" w:rsidRPr="0084722B" w:rsidTr="0084722B">
        <w:trPr>
          <w:trHeight w:val="285"/>
          <w:jc w:val="center"/>
        </w:trPr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722B" w:rsidRPr="0084722B" w:rsidRDefault="0084722B" w:rsidP="008472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4722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OC_Os02g44230</w:t>
            </w:r>
          </w:p>
        </w:tc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722B" w:rsidRPr="0084722B" w:rsidRDefault="0084722B" w:rsidP="008472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4722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AGCTTTATTATGCTGGAAGCC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722B" w:rsidRPr="0084722B" w:rsidRDefault="0084722B" w:rsidP="008472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4722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TCATCGATCATTGGCAGAAAG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722B" w:rsidRPr="0084722B" w:rsidRDefault="0084722B" w:rsidP="008472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4722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32</w:t>
            </w:r>
          </w:p>
        </w:tc>
      </w:tr>
      <w:tr w:rsidR="0084722B" w:rsidRPr="0084722B" w:rsidTr="0084722B">
        <w:trPr>
          <w:trHeight w:val="285"/>
          <w:jc w:val="center"/>
        </w:trPr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722B" w:rsidRPr="0084722B" w:rsidRDefault="0084722B" w:rsidP="008472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4722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OC_Os02g44310</w:t>
            </w:r>
          </w:p>
        </w:tc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722B" w:rsidRPr="0084722B" w:rsidRDefault="0084722B" w:rsidP="008472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4722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ATTAGTTGGCTTTGACGACTC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722B" w:rsidRPr="0084722B" w:rsidRDefault="0084722B" w:rsidP="008472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4722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ATCCAAACTGGTACCGTGAT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722B" w:rsidRPr="0084722B" w:rsidRDefault="0084722B" w:rsidP="008472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4722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48</w:t>
            </w:r>
          </w:p>
        </w:tc>
      </w:tr>
      <w:tr w:rsidR="0084722B" w:rsidRPr="0084722B" w:rsidTr="0084722B">
        <w:trPr>
          <w:trHeight w:val="285"/>
          <w:jc w:val="center"/>
        </w:trPr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722B" w:rsidRPr="0084722B" w:rsidRDefault="0084722B" w:rsidP="008472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4722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OC_Os02g44320</w:t>
            </w:r>
          </w:p>
        </w:tc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722B" w:rsidRPr="0084722B" w:rsidRDefault="0084722B" w:rsidP="008472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4722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TCTCTCTAGTTGCA</w:t>
            </w:r>
            <w:bookmarkStart w:id="0" w:name="_GoBack"/>
            <w:bookmarkEnd w:id="0"/>
            <w:r w:rsidRPr="0084722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ACCATC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722B" w:rsidRPr="0084722B" w:rsidRDefault="0084722B" w:rsidP="008472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4722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TGAAGAAGAGGACCAGGTTT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722B" w:rsidRPr="0084722B" w:rsidRDefault="0084722B" w:rsidP="008472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4722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34</w:t>
            </w:r>
          </w:p>
        </w:tc>
      </w:tr>
      <w:tr w:rsidR="0084722B" w:rsidRPr="0084722B" w:rsidTr="0084722B">
        <w:trPr>
          <w:trHeight w:val="300"/>
          <w:jc w:val="center"/>
        </w:trPr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722B" w:rsidRPr="0084722B" w:rsidRDefault="0084722B" w:rsidP="0084722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84722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Acting</w:t>
            </w:r>
          </w:p>
        </w:tc>
        <w:tc>
          <w:tcPr>
            <w:tcW w:w="35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722B" w:rsidRPr="0084722B" w:rsidRDefault="0084722B" w:rsidP="008472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4722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CCTCCTGAAAGGAAGTACAGTGT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722B" w:rsidRPr="0084722B" w:rsidRDefault="0084722B" w:rsidP="008472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4722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TCCGAAGAATTAGAAGCATTTCC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722B" w:rsidRPr="0084722B" w:rsidRDefault="0084722B" w:rsidP="008472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4722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46</w:t>
            </w:r>
          </w:p>
        </w:tc>
      </w:tr>
    </w:tbl>
    <w:p w:rsidR="00362C9D" w:rsidRDefault="00362C9D"/>
    <w:sectPr w:rsidR="00362C9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C460B" w:rsidRDefault="005C460B" w:rsidP="0084722B">
      <w:r>
        <w:separator/>
      </w:r>
    </w:p>
  </w:endnote>
  <w:endnote w:type="continuationSeparator" w:id="0">
    <w:p w:rsidR="005C460B" w:rsidRDefault="005C460B" w:rsidP="0084722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C460B" w:rsidRDefault="005C460B" w:rsidP="0084722B">
      <w:r>
        <w:separator/>
      </w:r>
    </w:p>
  </w:footnote>
  <w:footnote w:type="continuationSeparator" w:id="0">
    <w:p w:rsidR="005C460B" w:rsidRDefault="005C460B" w:rsidP="0084722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2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04A5A"/>
    <w:rsid w:val="00362C9D"/>
    <w:rsid w:val="005C460B"/>
    <w:rsid w:val="0084722B"/>
    <w:rsid w:val="00904A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1981BF28-C58D-4DF5-A895-C63A2C0398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4722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4722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4722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4722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53978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5</Words>
  <Characters>375</Characters>
  <Application>Microsoft Office Word</Application>
  <DocSecurity>0</DocSecurity>
  <Lines>3</Lines>
  <Paragraphs>1</Paragraphs>
  <ScaleCrop>false</ScaleCrop>
  <Company/>
  <LinksUpToDate>false</LinksUpToDate>
  <CharactersWithSpaces>4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J</dc:creator>
  <cp:keywords/>
  <dc:description/>
  <cp:lastModifiedBy>YJ</cp:lastModifiedBy>
  <cp:revision>2</cp:revision>
  <dcterms:created xsi:type="dcterms:W3CDTF">2022-08-01T05:38:00Z</dcterms:created>
  <dcterms:modified xsi:type="dcterms:W3CDTF">2022-08-01T05:39:00Z</dcterms:modified>
</cp:coreProperties>
</file>